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1252B" w14:textId="5168C499" w:rsidR="002B46E0" w:rsidRDefault="002B46E0" w:rsidP="002B46E0">
      <w:pPr>
        <w:rPr>
          <w:rFonts w:ascii="Times New Roman" w:hAnsi="Times New Roman" w:cs="Times New Roman"/>
          <w:sz w:val="24"/>
          <w:szCs w:val="24"/>
        </w:rPr>
      </w:pPr>
      <w:r w:rsidRPr="00844850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CF30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95491" w:rsidRPr="00B530BE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995491" w:rsidRPr="00B530BE">
        <w:rPr>
          <w:rFonts w:ascii="Times New Roman" w:hAnsi="Times New Roman" w:cs="Times New Roman"/>
          <w:b/>
          <w:sz w:val="24"/>
          <w:szCs w:val="24"/>
        </w:rPr>
        <w:t xml:space="preserve"> values of t</w:t>
      </w:r>
      <w:r>
        <w:rPr>
          <w:rFonts w:ascii="Times New Roman" w:hAnsi="Times New Roman" w:cs="Times New Roman" w:hint="eastAsia"/>
          <w:b/>
          <w:sz w:val="24"/>
          <w:szCs w:val="24"/>
        </w:rPr>
        <w:t>op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 topologies for different S2 </w:t>
      </w:r>
      <w:r w:rsidR="00D63E08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 the “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ombined AND </w:t>
      </w:r>
      <w:r w:rsidR="002B0BDA">
        <w:rPr>
          <w:rFonts w:ascii="Times New Roman" w:hAnsi="Times New Roman" w:cs="Times New Roman" w:hint="eastAsia"/>
          <w:b/>
          <w:sz w:val="24"/>
          <w:szCs w:val="24"/>
        </w:rPr>
        <w:t>&amp;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Additive</w:t>
      </w:r>
      <w:r w:rsidRPr="00B530BE">
        <w:rPr>
          <w:rFonts w:ascii="Times New Roman" w:hAnsi="Times New Roman" w:cs="Times New Roman"/>
          <w:b/>
          <w:sz w:val="24"/>
          <w:szCs w:val="24"/>
        </w:rPr>
        <w:t xml:space="preserve">” rule. </w:t>
      </w:r>
    </w:p>
    <w:tbl>
      <w:tblPr>
        <w:tblStyle w:val="ab"/>
        <w:tblW w:w="0" w:type="auto"/>
        <w:tblInd w:w="-318" w:type="dxa"/>
        <w:tblLook w:val="04A0" w:firstRow="1" w:lastRow="0" w:firstColumn="1" w:lastColumn="0" w:noHBand="0" w:noVBand="1"/>
      </w:tblPr>
      <w:tblGrid>
        <w:gridCol w:w="2074"/>
        <w:gridCol w:w="496"/>
        <w:gridCol w:w="57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2B46E0" w:rsidRPr="00644EE4" w14:paraId="3117E39D" w14:textId="77777777" w:rsidTr="002B46E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70BB856" w14:textId="77777777" w:rsidR="002B46E0" w:rsidRPr="00644EE4" w:rsidRDefault="002B46E0" w:rsidP="00F07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sz w:val="16"/>
                <w:szCs w:val="16"/>
              </w:rPr>
              <w:t>Topology</w:t>
            </w:r>
          </w:p>
        </w:tc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BB3A8" w14:textId="77777777" w:rsidR="002B46E0" w:rsidRPr="00644EE4" w:rsidRDefault="002B46E0" w:rsidP="00F07C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</w:t>
            </w:r>
          </w:p>
        </w:tc>
      </w:tr>
      <w:tr w:rsidR="002B46E0" w:rsidRPr="00644EE4" w14:paraId="19CB5E18" w14:textId="77777777" w:rsidTr="002B46E0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83BE9F" w14:textId="77777777" w:rsidR="002B46E0" w:rsidRPr="00644EE4" w:rsidRDefault="002B46E0" w:rsidP="00F07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4C9A1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806AC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4BE83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D931C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18C1D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90097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86259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19A5D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BDE2A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6DF2D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CAD2B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C3325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2FB31" w14:textId="77777777" w:rsidR="002B46E0" w:rsidRPr="00644EE4" w:rsidRDefault="002B46E0" w:rsidP="00F07C88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2B46E0" w:rsidRPr="00644EE4" w14:paraId="7ED5ADF4" w14:textId="77777777" w:rsidTr="002B46E0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E589A6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7P-8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DE715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AF97E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63960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7FFA0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A7330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85CBF7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92A669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AE7C5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E49BD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3ACA6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74196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1FF568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A7C8F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681FE006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5E01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7P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29A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A49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F6A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03F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352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012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86E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7C4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A62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E62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6B0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542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B5B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67246322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4423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7P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B32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C11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C56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F5A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3E8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032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EDC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CA2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EC4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C0D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1DF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9F5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E4E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3F55C796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0642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1C4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4F1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5FF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A5A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DB7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88B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097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6DF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F5C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751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C9D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A04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968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05BE393E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A4F3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E7D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6D6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3F7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AEC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7CA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F33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037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6D9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D10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3E8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AF5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5E7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EE8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54B43058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C4D4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F9E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89D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4AD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AB8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DFB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280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A01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FB4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D4D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754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CBF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7C2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707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5D98C38F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7E02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7P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C4A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2D4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DFF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265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606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261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E01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4C4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7F3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8E3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F5D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86A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91A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53CC2971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2EBF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P-4N-7P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418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F63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60B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E93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791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0AE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EA9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C46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6E9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B80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8D1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D62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3B4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62F82027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C591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7P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2CA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1E5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C12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E5F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1CA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7A4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CB7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52D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E31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B84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337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5A9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295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38FCC508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71A0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7P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F1D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F84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9B3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218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DF8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59C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DF3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219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2A1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E56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CF4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94D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BE9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6630E54E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8864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3EE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87F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3E8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2C7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C6A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739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5FC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ED9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CE2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BA3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95D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57A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C03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528A9712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CDAE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7F1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E74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4D6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6F7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27D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FD0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EFE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3C2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3F5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D08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29D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582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ABD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2B46E0" w:rsidRPr="00644EE4" w14:paraId="3EAEA21B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7551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8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6DD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44B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4E3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368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826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8D7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3B0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96D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F78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4FA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E64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DEF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E4A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2B46E0" w:rsidRPr="00644EE4" w14:paraId="1C52A339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B6CE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P-4N-7P-8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E43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C51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B1F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299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BC7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C77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526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5DB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DC1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8D0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957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D25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0A1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2B46E0" w:rsidRPr="00644EE4" w14:paraId="70076C8D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8D63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8N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D3F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DC7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6F0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9F4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604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1BB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796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0FC2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520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AEF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F9D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EC4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CE8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2B46E0" w:rsidRPr="00644EE4" w14:paraId="293023ED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4BD1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7P-8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6EA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2C2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971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BBF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13E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539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BD6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8B7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F72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5F2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156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7C1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7BF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2B46E0" w:rsidRPr="00644EE4" w14:paraId="4247B134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0979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8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40A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E40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354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3F2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9A8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3C0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9BD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184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D92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7F6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B05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DC1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454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2B46E0" w:rsidRPr="00644EE4" w14:paraId="663E5646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F8FF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P-4N-7P-8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381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871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6FE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802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6D0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627D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3C4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A56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DF1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AB2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042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2CF9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406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2B46E0" w:rsidRPr="00644EE4" w14:paraId="3747C0E4" w14:textId="77777777" w:rsidTr="002B46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AC80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8P-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61A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EB2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384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87A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2027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4AE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D4B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1ED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A26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244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84B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5BC5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59DF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2B46E0" w:rsidRPr="00644EE4" w14:paraId="659590B7" w14:textId="77777777" w:rsidTr="002B46E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FAE7D" w14:textId="77777777" w:rsidR="002B46E0" w:rsidRPr="002B46E0" w:rsidRDefault="002B46E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7P-8P-10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5CC1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2C68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5EEEC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BA614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F3F01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0FF3A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C233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F07D0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B7773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25C28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63B3B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B11F6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CE7CE" w14:textId="77777777" w:rsidR="002B46E0" w:rsidRPr="002B46E0" w:rsidRDefault="002B46E0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B46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</w:tbl>
    <w:p w14:paraId="35DDB63D" w14:textId="77777777" w:rsidR="002B46E0" w:rsidRPr="000B79E1" w:rsidRDefault="002B46E0" w:rsidP="002B46E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 xml:space="preserve">The topologies with </w:t>
      </w:r>
      <w:r w:rsidRPr="0021461F">
        <w:rPr>
          <w:rFonts w:ascii="Times New Roman" w:hAnsi="Times New Roman" w:cs="Times New Roman" w:hint="eastAsia"/>
          <w:i/>
          <w:sz w:val="16"/>
          <w:szCs w:val="16"/>
        </w:rPr>
        <w:t>Q</w:t>
      </w:r>
      <w:r>
        <w:rPr>
          <w:rFonts w:ascii="Times New Roman" w:hAnsi="Times New Roman" w:cs="Times New Roman" w:hint="eastAsia"/>
          <w:sz w:val="16"/>
          <w:szCs w:val="16"/>
        </w:rPr>
        <w:t xml:space="preserve"> value</w:t>
      </w:r>
      <w:r w:rsidR="00D63E08">
        <w:rPr>
          <w:rFonts w:ascii="Times New Roman" w:hAnsi="Times New Roman" w:cs="Times New Roman" w:hint="eastAsia"/>
          <w:sz w:val="16"/>
          <w:szCs w:val="16"/>
        </w:rPr>
        <w:t>s</w:t>
      </w:r>
      <w:r>
        <w:rPr>
          <w:rFonts w:ascii="Times New Roman" w:hAnsi="Times New Roman" w:cs="Times New Roman" w:hint="eastAsia"/>
          <w:sz w:val="16"/>
          <w:szCs w:val="16"/>
        </w:rPr>
        <w:t xml:space="preserve"> ranking top 5 for at least one S2 are selected</w:t>
      </w:r>
      <w:r w:rsidRPr="000B79E1">
        <w:rPr>
          <w:rFonts w:ascii="Times New Roman" w:hAnsi="Times New Roman" w:cs="Times New Roman" w:hint="eastAsia"/>
          <w:sz w:val="16"/>
          <w:szCs w:val="16"/>
        </w:rPr>
        <w:t>.</w:t>
      </w:r>
    </w:p>
    <w:p w14:paraId="15A5225F" w14:textId="77777777" w:rsidR="003A184B" w:rsidRPr="002B46E0" w:rsidRDefault="003A184B" w:rsidP="002B46E0">
      <w:pPr>
        <w:rPr>
          <w:rFonts w:ascii="Times New Roman" w:hAnsi="Times New Roman" w:cs="Times New Roman"/>
          <w:sz w:val="16"/>
          <w:szCs w:val="16"/>
        </w:rPr>
      </w:pPr>
    </w:p>
    <w:sectPr w:rsidR="003A184B" w:rsidRPr="002B4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16D1E"/>
    <w:multiLevelType w:val="hybridMultilevel"/>
    <w:tmpl w:val="4B1AB6D6"/>
    <w:lvl w:ilvl="0" w:tplc="D9F07E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6E0"/>
    <w:rsid w:val="002B0BDA"/>
    <w:rsid w:val="002B46E0"/>
    <w:rsid w:val="00345142"/>
    <w:rsid w:val="003A184B"/>
    <w:rsid w:val="00995491"/>
    <w:rsid w:val="00CF303A"/>
    <w:rsid w:val="00D6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84B1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B4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B46E0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B46E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2B46E0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2B46E0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B46E0"/>
    <w:rPr>
      <w:sz w:val="18"/>
      <w:szCs w:val="18"/>
    </w:rPr>
  </w:style>
  <w:style w:type="table" w:styleId="ab">
    <w:name w:val="Table Grid"/>
    <w:basedOn w:val="a1"/>
    <w:uiPriority w:val="59"/>
    <w:rsid w:val="002B4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2B46E0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2B46E0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B46E0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2B46E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B46E0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2B46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B4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B46E0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B46E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2B46E0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2B46E0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B46E0"/>
    <w:rPr>
      <w:sz w:val="18"/>
      <w:szCs w:val="18"/>
    </w:rPr>
  </w:style>
  <w:style w:type="table" w:styleId="ab">
    <w:name w:val="Table Grid"/>
    <w:basedOn w:val="a1"/>
    <w:uiPriority w:val="59"/>
    <w:rsid w:val="002B46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2B46E0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2B46E0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B46E0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2B46E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B46E0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2B46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8</Words>
  <Characters>1643</Characters>
  <Application>Microsoft Macintosh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6</cp:revision>
  <dcterms:created xsi:type="dcterms:W3CDTF">2014-11-23T20:12:00Z</dcterms:created>
  <dcterms:modified xsi:type="dcterms:W3CDTF">2015-05-23T13:46:00Z</dcterms:modified>
</cp:coreProperties>
</file>